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B99CC" w14:textId="77777777" w:rsidR="00DE2DEA" w:rsidRPr="00690ECD" w:rsidRDefault="00DE2DEA" w:rsidP="00DE2D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03353086"/>
      <w:r w:rsidRPr="00690ECD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Title: Meningitis after elective intracranial surgery: a systematic review and meta-analysis of prevalence </w:t>
      </w:r>
      <w:bookmarkEnd w:id="0"/>
    </w:p>
    <w:p w14:paraId="7237EF43" w14:textId="77777777" w:rsidR="00DE2DEA" w:rsidRPr="00690ECD" w:rsidRDefault="00DE2DEA" w:rsidP="00DE2DE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E2DA78" w14:textId="77777777" w:rsidR="00DE2DEA" w:rsidRPr="00690ECD" w:rsidRDefault="00DE2DEA" w:rsidP="00DE2DE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r w:rsidRPr="00690ECD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690ECD">
        <w:rPr>
          <w:rFonts w:ascii="Times New Roman" w:hAnsi="Times New Roman" w:cs="Times New Roman"/>
          <w:sz w:val="24"/>
          <w:szCs w:val="24"/>
        </w:rPr>
        <w:t xml:space="preserve"> Rafał Chojak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</w:t>
      </w:r>
      <w:r w:rsidRPr="00690ECD">
        <w:rPr>
          <w:rStyle w:val="gray"/>
          <w:rFonts w:ascii="Times New Roman" w:hAnsi="Times New Roman" w:cs="Times New Roman"/>
          <w:sz w:val="24"/>
          <w:szCs w:val="24"/>
        </w:rPr>
        <w:t xml:space="preserve">Marta Koźba-Gosztyła 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2 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690ECD">
        <w:rPr>
          <w:rFonts w:ascii="Times New Roman" w:hAnsi="Times New Roman" w:cs="Times New Roman"/>
          <w:sz w:val="24"/>
          <w:szCs w:val="24"/>
        </w:rPr>
        <w:t xml:space="preserve">Magdalena Gaik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Marta Madej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Aleksandra Majerska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Oskar Soczyński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</w:rPr>
        <w:t>, Bogdan</w:t>
      </w:r>
      <w:r w:rsidRPr="00690ECD">
        <w:rPr>
          <w:rStyle w:val="gray"/>
          <w:rFonts w:ascii="Times New Roman" w:hAnsi="Times New Roman" w:cs="Times New Roman"/>
          <w:sz w:val="24"/>
          <w:szCs w:val="24"/>
        </w:rPr>
        <w:t xml:space="preserve"> Czapiga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2,3</w:t>
      </w:r>
    </w:p>
    <w:p w14:paraId="27E4149F" w14:textId="77777777" w:rsidR="00DE2DEA" w:rsidRPr="00690ECD" w:rsidRDefault="00DE2DEA" w:rsidP="00DE2DE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73F7E83B" w14:textId="77777777" w:rsidR="00DE2DEA" w:rsidRPr="00690ECD" w:rsidRDefault="00DE2DEA" w:rsidP="00DE2DE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1 </w:t>
      </w:r>
      <w:r w:rsidRPr="00690ECD">
        <w:rPr>
          <w:rFonts w:ascii="Times New Roman" w:hAnsi="Times New Roman" w:cs="Times New Roman"/>
          <w:sz w:val="24"/>
          <w:szCs w:val="24"/>
          <w:lang w:val="en-US"/>
        </w:rPr>
        <w:t>Faculty of Medicine, Wroclaw Medical University, Wroclaw, Poland</w:t>
      </w:r>
    </w:p>
    <w:p w14:paraId="089522C9" w14:textId="77777777" w:rsidR="00DE2DEA" w:rsidRPr="00690ECD" w:rsidRDefault="00DE2DEA" w:rsidP="00DE2DE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69930481"/>
      <w:bookmarkStart w:id="2" w:name="_Hlk69930390"/>
      <w:r w:rsidRPr="00690ECD">
        <w:rPr>
          <w:rFonts w:ascii="Times New Roman" w:hAnsi="Times New Roman" w:cs="Times New Roman"/>
          <w:sz w:val="24"/>
          <w:szCs w:val="24"/>
          <w:lang w:val="en-US"/>
        </w:rPr>
        <w:t>Department of Neurosurgery, 4th Military Hospital in Wroclaw, Wroclaw, Poland</w:t>
      </w:r>
      <w:bookmarkEnd w:id="1"/>
    </w:p>
    <w:bookmarkEnd w:id="2"/>
    <w:p w14:paraId="5C643C87" w14:textId="77777777" w:rsidR="00DE2DEA" w:rsidRPr="00690ECD" w:rsidRDefault="00DE2DEA" w:rsidP="00DE2DE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bookmarkStart w:id="3" w:name="_Hlk69930494"/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Department of Nervous System Diseases, Faculty of Health Sciences, Wroclaw Medical University, Wroclaw, Poland </w:t>
      </w:r>
      <w:bookmarkEnd w:id="3"/>
    </w:p>
    <w:p w14:paraId="0C72FA23" w14:textId="77777777" w:rsidR="00DE2DEA" w:rsidRPr="00690ECD" w:rsidRDefault="00DE2DEA" w:rsidP="00DE2DE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F2C431" w14:textId="77777777" w:rsidR="00DE2DEA" w:rsidRPr="00690ECD" w:rsidRDefault="00DE2DEA" w:rsidP="00DE2DE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u w:val="single"/>
          <w:lang w:val="en-US"/>
        </w:rPr>
        <w:t>Corresponding author:</w:t>
      </w:r>
      <w:r w:rsidRPr="00690ECD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bookmarkStart w:id="4" w:name="_Hlk69930635"/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Rafał </w:t>
      </w:r>
      <w:proofErr w:type="spellStart"/>
      <w:r w:rsidRPr="00690ECD">
        <w:rPr>
          <w:rFonts w:ascii="Times New Roman" w:hAnsi="Times New Roman" w:cs="Times New Roman"/>
          <w:sz w:val="24"/>
          <w:szCs w:val="24"/>
          <w:lang w:val="en-US"/>
        </w:rPr>
        <w:t>Chojak</w:t>
      </w:r>
      <w:proofErr w:type="spellEnd"/>
      <w:r w:rsidRPr="00690ECD">
        <w:rPr>
          <w:rFonts w:ascii="Times New Roman" w:hAnsi="Times New Roman" w:cs="Times New Roman"/>
          <w:sz w:val="24"/>
          <w:szCs w:val="24"/>
          <w:lang w:val="en-US"/>
        </w:rPr>
        <w:br/>
        <w:t xml:space="preserve">E-mail: </w:t>
      </w:r>
      <w:hyperlink r:id="rId4" w:history="1">
        <w:r w:rsidRPr="00690EC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rafalchojak@gmail.com</w:t>
        </w:r>
      </w:hyperlink>
    </w:p>
    <w:bookmarkEnd w:id="4"/>
    <w:p w14:paraId="119E4242" w14:textId="5FFC26BA" w:rsidR="00DE2DEA" w:rsidRDefault="00DE2DEA" w:rsidP="00F35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66A215" w14:textId="12A270D7" w:rsidR="00DE2DEA" w:rsidRDefault="00DE2DEA" w:rsidP="00F35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CF99C8" w14:textId="434B77E8" w:rsidR="00DE2DEA" w:rsidRDefault="00DE2DEA" w:rsidP="00F35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43C8A3" w14:textId="6074E862" w:rsidR="00DE2DEA" w:rsidRDefault="00DE2DEA" w:rsidP="00F35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03E946" w14:textId="3118C499" w:rsidR="00DE2DEA" w:rsidRDefault="00DE2DEA" w:rsidP="00F35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3AF4D5" w14:textId="56CF491C" w:rsidR="00DE2DEA" w:rsidRDefault="00DE2DEA" w:rsidP="00F35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34A26E" w14:textId="234843A8" w:rsidR="00DE2DEA" w:rsidRDefault="00DE2DEA" w:rsidP="00F35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585AE0" w14:textId="26A30ADC" w:rsidR="00DE2DEA" w:rsidRDefault="00DE2DEA" w:rsidP="00F35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E45856" w14:textId="6E1DC0D8" w:rsidR="00DE2DEA" w:rsidRDefault="00DE2DEA" w:rsidP="00F35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7C0400" w14:textId="5EB22C45" w:rsidR="00DE2DEA" w:rsidRDefault="00DE2DEA" w:rsidP="00F35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593CB6" w14:textId="1E7B16AB" w:rsidR="00DE2DEA" w:rsidRDefault="00DE2DEA" w:rsidP="00F35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215E08" w14:textId="622156C9" w:rsidR="00DE2DEA" w:rsidRDefault="00DE2DEA" w:rsidP="00F35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0B3CDB" w14:textId="2E2A5D40" w:rsidR="00DE2DEA" w:rsidRDefault="00DE2DEA" w:rsidP="00F35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4822DD" w14:textId="77777777" w:rsidR="00DE2DEA" w:rsidRDefault="00DE2DEA" w:rsidP="00F35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51E9D4" w14:textId="77777777" w:rsidR="00DE2DEA" w:rsidRDefault="00DE2DEA" w:rsidP="00F35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267017" w14:textId="2C6E3E1F" w:rsidR="00F35C03" w:rsidRPr="00DB7FAE" w:rsidRDefault="00F35C03" w:rsidP="00F35C0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3</w:t>
      </w:r>
      <w:r w:rsidRPr="00DB7FA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B7FAE">
        <w:rPr>
          <w:rFonts w:ascii="Times New Roman" w:hAnsi="Times New Roman" w:cs="Times New Roman"/>
          <w:sz w:val="24"/>
          <w:szCs w:val="24"/>
          <w:lang w:val="en-US"/>
        </w:rPr>
        <w:t xml:space="preserve"> Forest plot of the prevalence of meningitis after </w:t>
      </w:r>
      <w:r w:rsidRPr="00DB7FAE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elective intracranial </w:t>
      </w:r>
      <w:r w:rsidRPr="00CE166F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surger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y (EIS)</w:t>
      </w:r>
      <w:r w:rsidRPr="00CE166F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B7FAE">
        <w:rPr>
          <w:rFonts w:ascii="Times New Roman" w:hAnsi="Times New Roman" w:cs="Times New Roman"/>
          <w:sz w:val="24"/>
          <w:szCs w:val="24"/>
          <w:lang w:val="en-US"/>
        </w:rPr>
        <w:t>by Continents.</w:t>
      </w:r>
    </w:p>
    <w:p w14:paraId="37A6DEC0" w14:textId="42987C5C" w:rsidR="00F35C03" w:rsidRDefault="00240E4F" w:rsidP="00F35C0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3268028A" wp14:editId="5C08E8F8">
            <wp:extent cx="2833713" cy="8057525"/>
            <wp:effectExtent l="0" t="0" r="508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549" cy="8062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C2EAA" w14:textId="77777777" w:rsidR="00DC761D" w:rsidRDefault="00DC761D"/>
    <w:sectPr w:rsidR="00DC76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C03"/>
    <w:rsid w:val="00240E4F"/>
    <w:rsid w:val="003D3C19"/>
    <w:rsid w:val="00843B09"/>
    <w:rsid w:val="009F3014"/>
    <w:rsid w:val="00DC761D"/>
    <w:rsid w:val="00DE2DEA"/>
    <w:rsid w:val="00F3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7710F"/>
  <w15:chartTrackingRefBased/>
  <w15:docId w15:val="{18FA211B-F444-4387-8715-54A67E2F9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E2DEA"/>
    <w:rPr>
      <w:b/>
      <w:bCs/>
    </w:rPr>
  </w:style>
  <w:style w:type="character" w:styleId="Hyperlink">
    <w:name w:val="Hyperlink"/>
    <w:basedOn w:val="DefaultParagraphFont"/>
    <w:uiPriority w:val="99"/>
    <w:unhideWhenUsed/>
    <w:rsid w:val="00DE2DEA"/>
    <w:rPr>
      <w:color w:val="0000FF"/>
      <w:u w:val="single"/>
    </w:rPr>
  </w:style>
  <w:style w:type="paragraph" w:styleId="NoSpacing">
    <w:name w:val="No Spacing"/>
    <w:uiPriority w:val="1"/>
    <w:qFormat/>
    <w:rsid w:val="00DE2DEA"/>
    <w:pPr>
      <w:spacing w:after="0" w:line="240" w:lineRule="auto"/>
    </w:pPr>
  </w:style>
  <w:style w:type="character" w:customStyle="1" w:styleId="gray">
    <w:name w:val="gray"/>
    <w:basedOn w:val="DefaultParagraphFont"/>
    <w:rsid w:val="00DE2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rafalchojak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649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Ł CHOJAK</dc:creator>
  <cp:keywords/>
  <dc:description/>
  <cp:lastModifiedBy>RAFAŁ CHOJAK</cp:lastModifiedBy>
  <cp:revision>3</cp:revision>
  <dcterms:created xsi:type="dcterms:W3CDTF">2022-05-19T21:16:00Z</dcterms:created>
  <dcterms:modified xsi:type="dcterms:W3CDTF">2022-09-18T09:55:00Z</dcterms:modified>
</cp:coreProperties>
</file>